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367"/>
        <w:gridCol w:w="1306"/>
        <w:gridCol w:w="1216"/>
        <w:gridCol w:w="1362"/>
        <w:gridCol w:w="1238"/>
        <w:gridCol w:w="1614"/>
        <w:gridCol w:w="1902"/>
        <w:gridCol w:w="1371"/>
        <w:gridCol w:w="1300"/>
        <w:gridCol w:w="1272"/>
      </w:tblGrid>
      <w:tr w:rsidR="00F53110" w:rsidRPr="00C21183" w14:paraId="7AE6A2D1" w14:textId="77777777" w:rsidTr="00C21183">
        <w:trPr>
          <w:trHeight w:val="31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FBC2" w14:textId="0BFDB5DA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bookmarkStart w:id="0" w:name="_GoBack"/>
            <w:bookmarkEnd w:id="0"/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able 4   Codes, Sub</w:t>
            </w:r>
            <w:r w:rsidR="00357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odes, Categories, The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F6F9" w14:textId="77777777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</w:p>
        </w:tc>
      </w:tr>
      <w:tr w:rsidR="001147BE" w:rsidRPr="00C21183" w14:paraId="4B4EA38F" w14:textId="77777777" w:rsidTr="00C21183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2F7F" w14:textId="77777777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819D7" w14:textId="77777777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Househol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542CF0" w14:textId="77777777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D93E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Market (Healt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E222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Market (Insuranc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E8D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Mark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36C5CA" w14:textId="77777777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State (Policy)</w:t>
            </w:r>
          </w:p>
        </w:tc>
      </w:tr>
      <w:tr w:rsidR="001147BE" w:rsidRPr="00C21183" w14:paraId="19D4DBE8" w14:textId="77777777" w:rsidTr="00C21183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823D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171B" w14:textId="1F361615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Sub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4273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EEDF" w14:textId="78F9EBB5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Sub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CA96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B3B6" w14:textId="26D474EB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Sub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1113" w14:textId="3F962015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Sub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FC70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 xml:space="preserve">Cod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53C50" w14:textId="7D598EC1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Sub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AAEB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Codes</w:t>
            </w:r>
          </w:p>
        </w:tc>
      </w:tr>
      <w:tr w:rsidR="001147BE" w:rsidRPr="00C21183" w14:paraId="23E0D105" w14:textId="77777777" w:rsidTr="00C21183">
        <w:trPr>
          <w:trHeight w:val="1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5015D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21B75" w14:textId="6FC68D1A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livery; child care; elderly care; sick care; domestic work; paid work; domicile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44D11" w14:textId="7DF41BAB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Continuous care work; invisib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5ECA" w14:textId="767F2934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omen confined to home; men form groups; cam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A4E84" w14:textId="075C9FD6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ess awareness of outside wor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2DD6A" w14:textId="6BDA852F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ofit motives; high-end care;  treatment as per packages;  urban pock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525F0" w14:textId="77E1073B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Packaged  healthcare; cover high-cost, low-frequency illnes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wareness camps,  enrollme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rd distributio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D60E5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xcluding the less profitable but needed activiti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B22F0" w14:textId="45C95655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Strategic purchasing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cces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inancial protection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cial protection; public healt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7FA79" w14:textId="5801DFCE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hanging from provider to purchaser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ntracting out as panacea for poor performance of public sector</w:t>
            </w:r>
          </w:p>
        </w:tc>
      </w:tr>
      <w:tr w:rsidR="001147BE" w:rsidRPr="00C21183" w14:paraId="66B40032" w14:textId="77777777" w:rsidTr="00C21183">
        <w:trPr>
          <w:trHeight w:val="17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F7739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D8759" w14:textId="3E658387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Male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male; spouse; wife; widow(er);  unmarried; single; deserted;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lderly;  depend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ts;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E194E" w14:textId="5773B180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ntra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ousehold differences; multiple pos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DAA1B" w14:textId="4999E065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Scheduled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ste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her backward caste; colonies; female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aded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ouseholds;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p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nchayat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litical party members; poor; not po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3A421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etworks with autho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C430E" w14:textId="2F4259AF" w:rsidR="00C21183" w:rsidRPr="00E576C7" w:rsidRDefault="00F53110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s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  corporates; specialists; doctors; nurses; administr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54B59" w14:textId="4243E3CF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mmercial insurers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TPAs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vendo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87850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utsourcing leading to multiple players translating poli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C6CE1" w14:textId="2DC9B5ED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liticians;  street bure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ucrats; revenue officials; kiosk officers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ivil society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ctors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urses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on officers; other 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9C914" w14:textId="2E550443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alth as a political and commerc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l subject</w:t>
            </w:r>
          </w:p>
        </w:tc>
      </w:tr>
      <w:tr w:rsidR="001147BE" w:rsidRPr="00C21183" w14:paraId="348C03F4" w14:textId="77777777" w:rsidTr="00C21183">
        <w:trPr>
          <w:trHeight w:val="1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868A4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31354" w14:textId="5199A146" w:rsidR="00C21183" w:rsidRPr="00E576C7" w:rsidRDefault="00F531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quid cash; savings; cattle; land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jewel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an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sset selling;  maternal support; 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insurance; employ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93664" w14:textId="051AD6B3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U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qual distribution;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istress </w:t>
            </w:r>
            <w:r w:rsidR="00F53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848A2" w14:textId="1505E4F6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Information;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nd;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lfare schemes; 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mple entry;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ared toi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760CD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mpetition for benef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95E62" w14:textId="3EC45513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Pricing of services; over utilization; subsidies;  margins from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the 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CMCHIS packages;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t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f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pocket expendi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69B23" w14:textId="0D00838F" w:rsidR="00C21183" w:rsidRPr="00E576C7" w:rsidRDefault="00952A34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P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mium; one card per family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rd distribution; marketing in easy areas; administrative co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A56C6" w14:textId="67C3CDA1" w:rsidR="00C21183" w:rsidRPr="00E576C7" w:rsidRDefault="00952A34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rofits based on performance targe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FA13A" w14:textId="0848A71E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ealth budgets; international funding; tertiary hospitals; secondary hospitals; 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primary facilities; tax money; equipment; vacancies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909DB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Tax money routed to private health and commercial insurance</w:t>
            </w:r>
          </w:p>
        </w:tc>
      </w:tr>
      <w:tr w:rsidR="001147BE" w:rsidRPr="00C21183" w14:paraId="5B3A37CE" w14:textId="77777777" w:rsidTr="00C21183">
        <w:trPr>
          <w:trHeight w:val="18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088F8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Ru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3906D" w14:textId="663FD02F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Unequal healthcare; </w:t>
            </w:r>
            <w:r w:rsidR="00952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bstitute for  domestic work; sacrifice; ration; attention to 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862A9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omen put others over 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EF05" w14:textId="2DF263E7" w:rsidR="00C21183" w:rsidRPr="00E576C7" w:rsidRDefault="00952A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n hierarchy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nform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twork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vors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fl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775F2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xcluding the lowest in hierarch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4AAAB" w14:textId="66628939" w:rsidR="00C21183" w:rsidRPr="00E576C7" w:rsidRDefault="00952A34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vered illness;  profitable cases; cash advance; charge abo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the 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CMCHIS; deny low packages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42F39" w14:textId="3E26338F" w:rsidR="00C21183" w:rsidRPr="00E576C7" w:rsidRDefault="00114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crease revenue; exclude covering drugs, care wo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, and 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SRH; competition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utho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z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lays; exclu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“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lleg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”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family memb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47406" w14:textId="5A94CAAA" w:rsidR="00C21183" w:rsidRPr="00E576C7" w:rsidRDefault="001147BE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llusion of choice but exploitation of custom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3ED9C" w14:textId="4A4F5E28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Promote PPP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itizenship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tion card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trilocality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spital admission rule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or grievance redress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F54F0" w14:textId="03844F2A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Households as target units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tizens as passive rec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ients  of health</w:t>
            </w:r>
            <w:r w:rsidR="00CA60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r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l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k of rights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ased approach</w:t>
            </w:r>
          </w:p>
        </w:tc>
      </w:tr>
      <w:tr w:rsidR="001147BE" w:rsidRPr="00C21183" w14:paraId="53DBA7FF" w14:textId="77777777" w:rsidTr="00C21183">
        <w:trPr>
          <w:trHeight w:val="1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BB1A6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n-IN"/>
              </w:rPr>
              <w:t>P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B2904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ealth decisions; negotiate; bargain; discriminate;  domestic vio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12DA9" w14:textId="2642DC19" w:rsidR="00C21183" w:rsidRPr="00E576C7" w:rsidRDefault="00114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ck of autonomy among vulnerable in deci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-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17081" w14:textId="3E29BF21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Discriminate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nction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“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utsiders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”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“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afe/unsafe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”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5E2F8" w14:textId="62962E14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Perpetuation of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149B1" w14:textId="63BDB26B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Compelling enrollment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eny care; selective 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4E00C" w14:textId="6BFF6C15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Distort provider behavior; resist regulation by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3F08B" w14:textId="40E26248" w:rsidR="00C21183" w:rsidRPr="00E576C7" w:rsidRDefault="001147BE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="00C21183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or accoun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FE994" w14:textId="58895CDA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verall controlling authority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licy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king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f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unding; 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nitoring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valuation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olitical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ill;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08783" w14:textId="77777777" w:rsidR="00C21183" w:rsidRPr="00E576C7" w:rsidRDefault="00C21183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or governance; lack of trust among citizens</w:t>
            </w:r>
          </w:p>
        </w:tc>
      </w:tr>
      <w:tr w:rsidR="001147BE" w:rsidRPr="00C21183" w14:paraId="65591117" w14:textId="77777777" w:rsidTr="00C21183">
        <w:trPr>
          <w:trHeight w:val="10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8C1C5" w14:textId="4ECFA449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ub</w:t>
            </w:r>
            <w:r w:rsidR="00114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tegory: Type of Gender</w:t>
            </w:r>
            <w:r w:rsidR="00114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-</w:t>
            </w: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Based Barri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BE7E21" w14:textId="77777777" w:rsidR="00C21183" w:rsidRPr="00E576C7" w:rsidRDefault="00C21183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ender Specif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F9907B" w14:textId="0EDE5153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Gender Specific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nd</w:t>
            </w:r>
            <w:r w:rsidR="001147BE"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ender Intensifi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288604" w14:textId="6CDE9621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ender Specific;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Gender Intensified; Gender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pos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AA1E4C" w14:textId="540410AE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Gender Specific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Gender Intensified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Gender Imposed</w:t>
            </w:r>
          </w:p>
        </w:tc>
      </w:tr>
      <w:tr w:rsidR="001147BE" w:rsidRPr="00C21183" w14:paraId="423808A2" w14:textId="77777777" w:rsidTr="00C21183">
        <w:trPr>
          <w:trHeight w:val="10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18423" w14:textId="3B00BEA0" w:rsidR="00C21183" w:rsidRPr="00E576C7" w:rsidRDefault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ub</w:t>
            </w:r>
            <w:r w:rsidR="00114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</w:t>
            </w:r>
            <w:r w:rsidRPr="00E57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ategory: Stage in Scheme Cyc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66F1F4" w14:textId="2F1FF8DD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sign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areness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 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rollment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ilization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pa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85D032B" w14:textId="3AEC3EFE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sign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areness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roll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4F672E" w14:textId="1A657672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sign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areness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rollment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iliz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363265" w14:textId="12B5EC75" w:rsidR="00C21183" w:rsidRPr="00E576C7" w:rsidRDefault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esign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areness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rollment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ilization</w:t>
            </w:r>
            <w:r w:rsidR="0011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; i</w:t>
            </w:r>
            <w:r w:rsidRPr="00E5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pact</w:t>
            </w:r>
          </w:p>
        </w:tc>
      </w:tr>
      <w:tr w:rsidR="001147BE" w:rsidRPr="00C21183" w14:paraId="588C2E0B" w14:textId="77777777" w:rsidTr="00C21183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014AD" w14:textId="2D6826C5" w:rsidR="00C21183" w:rsidRPr="00E576C7" w:rsidRDefault="008D21E1" w:rsidP="00C2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 w:rsidRPr="008D2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lastRenderedPageBreak/>
              <w:t>Them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162B48" w14:textId="28F8BA3F" w:rsidR="00C21183" w:rsidRPr="00E576C7" w:rsidRDefault="008D21E1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  <w:t>Double burden of care work; rationing of healthca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873B80" w14:textId="52E2685D" w:rsidR="00C21183" w:rsidRPr="00E576C7" w:rsidRDefault="008D21E1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  <w:t xml:space="preserve">Exclusions of most marginalized 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028F3E" w14:textId="418EE9CC" w:rsidR="00C21183" w:rsidRPr="00E576C7" w:rsidRDefault="008D21E1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  <w:t>Increase inequities; exploitation of marginalized; profits over protection; gender blind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3E0D2D" w14:textId="3B5B6B3F" w:rsidR="00C21183" w:rsidRPr="00E576C7" w:rsidRDefault="008D21E1" w:rsidP="00C2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</w:pPr>
            <w:r w:rsidRPr="00E576C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IN"/>
              </w:rPr>
              <w:t>Complex pathways; weakening of public health; gender blindness</w:t>
            </w:r>
          </w:p>
        </w:tc>
      </w:tr>
    </w:tbl>
    <w:p w14:paraId="14CF4CC4" w14:textId="77777777" w:rsidR="00FF2A25" w:rsidRPr="00E576C7" w:rsidRDefault="00FF2A25">
      <w:pPr>
        <w:rPr>
          <w:lang w:val="en-US"/>
        </w:rPr>
      </w:pPr>
    </w:p>
    <w:sectPr w:rsidR="00FF2A25" w:rsidRPr="00E576C7" w:rsidSect="00C211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183"/>
    <w:rsid w:val="000B4E71"/>
    <w:rsid w:val="001147BE"/>
    <w:rsid w:val="00357F04"/>
    <w:rsid w:val="00545290"/>
    <w:rsid w:val="008D21E1"/>
    <w:rsid w:val="00952A34"/>
    <w:rsid w:val="00C21183"/>
    <w:rsid w:val="00CA6068"/>
    <w:rsid w:val="00DC61AB"/>
    <w:rsid w:val="00E576C7"/>
    <w:rsid w:val="00F53110"/>
    <w:rsid w:val="00F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2378"/>
  <w15:chartTrackingRefBased/>
  <w15:docId w15:val="{02067C9A-80EB-4F62-8676-0E45A72A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1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8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1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18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18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4529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05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01-21T09:35:00Z</dcterms:created>
  <dcterms:modified xsi:type="dcterms:W3CDTF">2021-01-25T18:45:00Z</dcterms:modified>
</cp:coreProperties>
</file>